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2675" w:leader="none"/>
        </w:tabs>
        <w:spacing w:before="0" w:after="200"/>
        <w:rPr/>
      </w:pPr>
      <w:r>
        <w:rPr>
          <w:rFonts w:cs="Arial" w:ascii="Arial" w:hAnsi="Arial"/>
          <w:b/>
          <w:sz w:val="20"/>
          <w:szCs w:val="20"/>
        </w:rPr>
        <w:t xml:space="preserve">Table </w:t>
      </w:r>
      <w:r>
        <w:rPr/>
        <w:t>S2. Primers used for PCR.</w:t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5355"/>
        <w:gridCol w:w="2414"/>
      </w:tblGrid>
      <w:tr>
        <w:trPr/>
        <w:tc>
          <w:tcPr>
            <w:tcW w:w="147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s</w:t>
            </w:r>
          </w:p>
        </w:tc>
        <w:tc>
          <w:tcPr>
            <w:tcW w:w="535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 (5’-3’)</w:t>
            </w:r>
          </w:p>
        </w:tc>
        <w:tc>
          <w:tcPr>
            <w:tcW w:w="241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es</w:t>
            </w:r>
          </w:p>
        </w:tc>
      </w:tr>
      <w:tr>
        <w:trPr/>
        <w:tc>
          <w:tcPr>
            <w:tcW w:w="147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s for the construction of the EC135 strain</w:t>
            </w:r>
          </w:p>
        </w:tc>
        <w:tc>
          <w:tcPr>
            <w:tcW w:w="535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089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CTAAATGGCTGTAATTATGTTAACCTGTCGGCCATCTCAGATGGCCGGTGAAATCT</w:t>
            </w:r>
            <w:r>
              <w:rPr>
                <w:rFonts w:cs="Arial" w:ascii="Arial" w:hAnsi="Arial"/>
                <w:sz w:val="20"/>
                <w:szCs w:val="20"/>
              </w:rPr>
              <w:t>TTGAGCGATTGTGTAGGCTGGAG</w:t>
            </w:r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imers for amplification of the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cat </w:t>
            </w:r>
            <w:r>
              <w:rPr>
                <w:rFonts w:cs="Arial" w:ascii="Arial" w:hAnsi="Arial"/>
                <w:sz w:val="20"/>
                <w:szCs w:val="20"/>
              </w:rPr>
              <w:t xml:space="preserve">gene from pKD3, underlined are -56 - -1 and 1219 - 1274 bp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dcm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090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ACCGGAATACGGAATTTCGCTTCTCCCGGCGCTTCAAAACCCATTAAGCGCGCGCA</w:t>
            </w:r>
            <w:r>
              <w:rPr>
                <w:rFonts w:cs="Arial" w:ascii="Arial" w:hAnsi="Arial"/>
                <w:sz w:val="20"/>
                <w:szCs w:val="20"/>
              </w:rPr>
              <w:t>TAACGGCTGACATGGGAATTAGC</w:t>
            </w:r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064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</w:rPr>
              <w:t>TGCTGAAGCTACCGCAAACCATG</w:t>
            </w:r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rimers flanking the </w:t>
            </w:r>
            <w:r>
              <w:rPr>
                <w:rFonts w:cs="Arial" w:ascii="Arial" w:hAnsi="Arial"/>
                <w:i/>
                <w:sz w:val="20"/>
                <w:szCs w:val="20"/>
              </w:rPr>
              <w:t>dcm</w:t>
            </w:r>
            <w:r>
              <w:rPr>
                <w:rFonts w:cs="Arial" w:ascii="Arial" w:hAnsi="Arial"/>
                <w:sz w:val="20"/>
                <w:szCs w:val="20"/>
              </w:rPr>
              <w:t xml:space="preserve"> gene, for verification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dcm</w:t>
            </w:r>
            <w:r>
              <w:rPr>
                <w:rFonts w:cs="Arial" w:ascii="Arial" w:hAnsi="Arial"/>
                <w:sz w:val="20"/>
                <w:szCs w:val="20"/>
              </w:rPr>
              <w:t xml:space="preserve"> knock-out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065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</w:rPr>
              <w:t>GCACTCCCAGACAATCAATACGC</w:t>
            </w:r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253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TAAGAAT</w:t>
            </w:r>
            <w:r>
              <w:rPr>
                <w:rFonts w:cs="Arial" w:ascii="Arial" w:hAnsi="Arial"/>
                <w:kern w:val="0"/>
                <w:sz w:val="20"/>
                <w:szCs w:val="20"/>
                <w:u w:val="single"/>
              </w:rPr>
              <w:t>GCGGCCGC</w:t>
            </w:r>
            <w:r>
              <w:rPr>
                <w:rFonts w:cs="Arial" w:ascii="Arial" w:hAnsi="Arial"/>
                <w:sz w:val="20"/>
                <w:szCs w:val="20"/>
              </w:rPr>
              <w:t>CACTTGATACTGTATGAGCATACAG</w:t>
            </w:r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rimers for cloning </w:t>
            </w:r>
            <w:r>
              <w:rPr>
                <w:rFonts w:cs="Arial" w:ascii="Arial" w:hAnsi="Arial"/>
                <w:i/>
                <w:sz w:val="20"/>
                <w:szCs w:val="20"/>
              </w:rPr>
              <w:t>rec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WT</w:t>
            </w:r>
            <w:r>
              <w:rPr>
                <w:rFonts w:cs="Arial" w:ascii="Arial" w:hAnsi="Arial"/>
                <w:sz w:val="20"/>
                <w:szCs w:val="20"/>
              </w:rPr>
              <w:t xml:space="preserve"> into pKOV, NotI and BamHI sites are underlined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254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GC</w:t>
            </w:r>
            <w:r>
              <w:rPr>
                <w:rFonts w:cs="Arial" w:ascii="Arial" w:hAnsi="Arial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cs="Arial" w:ascii="Arial" w:hAnsi="Arial"/>
                <w:sz w:val="20"/>
                <w:szCs w:val="20"/>
              </w:rPr>
              <w:t>CGGGATGTTGATTCTGTCATGGCAT</w:t>
            </w:r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087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CTGGATGCTGTCGGAGCTTTCTCCACAGCCGGAGAAGGTGTAATTAGTTAGTCAGC</w:t>
            </w:r>
            <w:r>
              <w:rPr>
                <w:rFonts w:cs="Arial" w:ascii="Arial" w:hAnsi="Arial"/>
                <w:sz w:val="20"/>
                <w:szCs w:val="20"/>
              </w:rPr>
              <w:t>TTGAGCGATTGTGTAGGCTGGAG</w:t>
            </w:r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imers for amplification of the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cat </w:t>
            </w:r>
            <w:r>
              <w:rPr>
                <w:rFonts w:cs="Arial" w:ascii="Arial" w:hAnsi="Arial"/>
                <w:sz w:val="20"/>
                <w:szCs w:val="20"/>
              </w:rPr>
              <w:t xml:space="preserve">gene from pKD3, underlined are -56 - -1 and 685-740 bp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dam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088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ACTTTGACGACATGCAATTTTGCGCGCTGATACCACTCACGCGTTAACATCGTATC</w:t>
            </w:r>
            <w:r>
              <w:rPr>
                <w:rFonts w:cs="Arial" w:ascii="Arial" w:hAnsi="Arial"/>
                <w:sz w:val="20"/>
                <w:szCs w:val="20"/>
              </w:rPr>
              <w:t>TAACGGCTGACATGGGAATTAGC</w:t>
            </w:r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062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CGATCTGAAGTAATCAAGGT</w:t>
            </w:r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rimers flanking the </w:t>
            </w:r>
            <w:r>
              <w:rPr>
                <w:rFonts w:cs="Arial" w:ascii="Arial" w:hAnsi="Arial"/>
                <w:i/>
                <w:sz w:val="20"/>
                <w:szCs w:val="20"/>
              </w:rPr>
              <w:t>dam</w:t>
            </w:r>
            <w:r>
              <w:rPr>
                <w:rFonts w:cs="Arial" w:ascii="Arial" w:hAnsi="Arial"/>
                <w:sz w:val="20"/>
                <w:szCs w:val="20"/>
              </w:rPr>
              <w:t xml:space="preserve"> gene, for verification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dam</w:t>
            </w:r>
            <w:r>
              <w:rPr>
                <w:rFonts w:cs="Arial" w:ascii="Arial" w:hAnsi="Arial"/>
                <w:sz w:val="20"/>
                <w:szCs w:val="20"/>
              </w:rPr>
              <w:t xml:space="preserve"> knock-out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063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AGATAGCTCAGAGGTGTCGC</w:t>
            </w:r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s for cloning of MTases</w:t>
            </w:r>
          </w:p>
        </w:tc>
        <w:tc>
          <w:tcPr>
            <w:tcW w:w="53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295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TGC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CCATGG</w:t>
            </w:r>
            <w:r>
              <w:rPr>
                <w:rFonts w:cs="Arial" w:ascii="Arial" w:hAnsi="Arial"/>
                <w:sz w:val="20"/>
                <w:szCs w:val="20"/>
              </w:rPr>
              <w:t>AACTAAACAAAATACATAATAATG</w:t>
            </w:r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MTA208_06525, NcoI and XbaI sites are underlined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296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TGC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TCTAGA</w:t>
            </w:r>
            <w:r>
              <w:rPr>
                <w:rFonts w:cs="Arial" w:ascii="Arial" w:hAnsi="Arial"/>
                <w:sz w:val="20"/>
                <w:szCs w:val="20"/>
              </w:rPr>
              <w:t>TCAACTATGTACTTGAGGTAATCGA</w:t>
            </w:r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297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TGC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AATTC</w:t>
            </w:r>
            <w:r>
              <w:rPr>
                <w:rFonts w:cs="Arial" w:ascii="Arial" w:hAnsi="Arial"/>
                <w:sz w:val="20"/>
                <w:szCs w:val="20"/>
              </w:rPr>
              <w:t>ATGAATAAACTACGAGTAATGAGTC</w:t>
            </w:r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MTA208_6715, EcoRI and XbaI sites are underlined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298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TGC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TCTAGA</w:t>
            </w:r>
            <w:r>
              <w:rPr>
                <w:rFonts w:cs="Arial" w:ascii="Arial" w:hAnsi="Arial"/>
                <w:sz w:val="20"/>
                <w:szCs w:val="20"/>
              </w:rPr>
              <w:t>TTATTCAGATTCTTTATTATCGTATG</w:t>
            </w:r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299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TGC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AATTC</w:t>
            </w:r>
            <w:r>
              <w:rPr>
                <w:rFonts w:cs="Arial" w:ascii="Arial" w:hAnsi="Arial"/>
                <w:sz w:val="20"/>
                <w:szCs w:val="20"/>
              </w:rPr>
              <w:t>ATGCAACACGACCATGTCGGTCAG</w:t>
            </w:r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MTA208_14440, EcoRI and XbaI sites are underlined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300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TGC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TCTAGA</w:t>
            </w:r>
            <w:r>
              <w:rPr>
                <w:rFonts w:cs="Arial" w:ascii="Arial" w:hAnsi="Arial"/>
                <w:sz w:val="20"/>
                <w:szCs w:val="20"/>
              </w:rPr>
              <w:t>TTATTTTTCTTTTTGAATCCATTG</w:t>
            </w:r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301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TGC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AATTC</w:t>
            </w:r>
            <w:r>
              <w:rPr>
                <w:rFonts w:cs="Arial" w:ascii="Arial" w:hAnsi="Arial"/>
                <w:sz w:val="20"/>
                <w:szCs w:val="20"/>
              </w:rPr>
              <w:t>ATGAACAGCAATAATAAGAGATTT</w:t>
            </w:r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MTA208_19835, EcoRI and SalI sites are underlined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302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TGC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cs="Arial" w:ascii="Arial" w:hAnsi="Arial"/>
                <w:sz w:val="20"/>
                <w:szCs w:val="20"/>
              </w:rPr>
              <w:t xml:space="preserve">TTATTCTAAATCTAATAATTCATT </w:t>
            </w:r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303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TGC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AATTC</w:t>
            </w:r>
            <w:r>
              <w:rPr>
                <w:rFonts w:cs="Arial" w:ascii="Arial" w:hAnsi="Arial"/>
                <w:sz w:val="20"/>
                <w:szCs w:val="20"/>
              </w:rPr>
              <w:t>ATGCGTTTTTTTTCTGTTTTTGACATTG</w:t>
            </w:r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MTA208_16660, EcoRI and SalI sites are underlined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304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TGC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cs="Arial" w:ascii="Arial" w:hAnsi="Arial"/>
                <w:sz w:val="20"/>
                <w:szCs w:val="20"/>
              </w:rPr>
              <w:t xml:space="preserve">TCATTCTAGACTTAATGAAATTTGG </w:t>
            </w:r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305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TGC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CTAGC</w:t>
            </w:r>
            <w:r>
              <w:rPr>
                <w:rFonts w:cs="Arial" w:ascii="Arial" w:hAnsi="Arial"/>
                <w:sz w:val="20"/>
                <w:szCs w:val="20"/>
              </w:rPr>
              <w:t>AAGGCAGGGAAAATAAATGAACAACC</w:t>
            </w:r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E_0841 and  BCE_0842, NheI and KpnI sites are underlined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306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bookmarkStart w:id="0" w:name="OLE_LINK1"/>
            <w:r>
              <w:rPr>
                <w:rFonts w:cs="Arial" w:ascii="Arial" w:hAnsi="Arial"/>
                <w:sz w:val="20"/>
                <w:szCs w:val="20"/>
              </w:rPr>
              <w:t>ATGC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  <w:szCs w:val="20"/>
              </w:rPr>
              <w:t>TTATTTGATCTTTTCTTTTAATACTTC</w:t>
            </w:r>
            <w:bookmarkEnd w:id="0"/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307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bookmarkStart w:id="1" w:name="OLE_LINK2"/>
            <w:r>
              <w:rPr>
                <w:rFonts w:cs="Arial" w:ascii="Arial" w:hAnsi="Arial"/>
                <w:sz w:val="20"/>
                <w:szCs w:val="20"/>
              </w:rPr>
              <w:t>ATGC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CCATGG</w:t>
            </w:r>
            <w:r>
              <w:rPr>
                <w:rFonts w:cs="Arial" w:ascii="Arial" w:hAnsi="Arial"/>
                <w:sz w:val="20"/>
                <w:szCs w:val="20"/>
              </w:rPr>
              <w:t>AAACTAATTACGAAAGAAG</w:t>
            </w:r>
            <w:bookmarkEnd w:id="1"/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E_0839 and BCE_0842, NcoI and KpnI sites are underlined. WB308 and WB309 have 25 bp sequence complementary to each other.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308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bookmarkStart w:id="2" w:name="OLE_LINK3"/>
            <w:r>
              <w:rPr>
                <w:rFonts w:cs="Arial" w:ascii="Arial" w:hAnsi="Arial"/>
                <w:sz w:val="20"/>
                <w:szCs w:val="20"/>
                <w:u w:val="single"/>
              </w:rPr>
              <w:t>CCTCAGCTTCTTT</w:t>
            </w:r>
            <w:r>
              <w:rPr>
                <w:rFonts w:cs="Arial" w:ascii="Arial" w:hAnsi="Arial"/>
                <w:sz w:val="20"/>
                <w:szCs w:val="20"/>
              </w:rPr>
              <w:t>TATTTTGTCCAATTCATTAGTCCT</w:t>
            </w:r>
            <w:bookmarkEnd w:id="2"/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309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bookmarkStart w:id="3" w:name="OLE_LINK4"/>
            <w:r>
              <w:rPr>
                <w:rFonts w:cs="Arial" w:ascii="Arial" w:hAnsi="Arial"/>
                <w:sz w:val="20"/>
                <w:szCs w:val="20"/>
                <w:u w:val="single"/>
              </w:rPr>
              <w:t>TGGACAAAATAA</w:t>
            </w:r>
            <w:r>
              <w:rPr>
                <w:rFonts w:cs="Arial" w:ascii="Arial" w:hAnsi="Arial"/>
                <w:sz w:val="20"/>
                <w:szCs w:val="20"/>
              </w:rPr>
              <w:t>AAGAAGCTGAGGTGGCTAAGTAATGG</w:t>
            </w:r>
            <w:bookmarkEnd w:id="3"/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310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bookmarkStart w:id="4" w:name="OLE_LINK5"/>
            <w:r>
              <w:rPr>
                <w:rFonts w:cs="Arial" w:ascii="Arial" w:hAnsi="Arial"/>
                <w:sz w:val="20"/>
                <w:szCs w:val="20"/>
              </w:rPr>
              <w:t>ATGC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  <w:szCs w:val="20"/>
              </w:rPr>
              <w:t>TTATTTGATCTTTTCTTTTAATACTTC</w:t>
            </w:r>
            <w:bookmarkEnd w:id="4"/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311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bookmarkStart w:id="5" w:name="OLE_LINK6"/>
            <w:r>
              <w:rPr>
                <w:rFonts w:cs="Arial" w:ascii="Arial" w:hAnsi="Arial"/>
                <w:sz w:val="20"/>
                <w:szCs w:val="20"/>
              </w:rPr>
              <w:t>ATGC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CTAGC</w:t>
            </w:r>
            <w:r>
              <w:rPr>
                <w:rFonts w:cs="Arial" w:ascii="Arial" w:hAnsi="Arial"/>
                <w:sz w:val="20"/>
                <w:szCs w:val="20"/>
              </w:rPr>
              <w:t>AGGAGGGAGAGTGATATTATGATATT</w:t>
            </w:r>
            <w:bookmarkEnd w:id="5"/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E_0365, NheI and KpnI sites are underlined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312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bookmarkStart w:id="6" w:name="OLE_LINK7"/>
            <w:r>
              <w:rPr>
                <w:rFonts w:cs="Arial" w:ascii="Arial" w:hAnsi="Arial"/>
                <w:sz w:val="20"/>
                <w:szCs w:val="20"/>
              </w:rPr>
              <w:t>ATGC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  <w:szCs w:val="20"/>
              </w:rPr>
              <w:t>TCATTCTTTAATACTTGGCTCTACG</w:t>
            </w:r>
            <w:bookmarkEnd w:id="6"/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313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bookmarkStart w:id="7" w:name="OLE_LINK8"/>
            <w:r>
              <w:rPr>
                <w:rFonts w:cs="Arial" w:ascii="Arial" w:hAnsi="Arial"/>
                <w:sz w:val="20"/>
                <w:szCs w:val="20"/>
              </w:rPr>
              <w:t>ATGC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CTAGC</w:t>
            </w:r>
            <w:r>
              <w:rPr>
                <w:rFonts w:cs="Arial" w:ascii="Arial" w:hAnsi="Arial"/>
                <w:sz w:val="20"/>
                <w:szCs w:val="20"/>
              </w:rPr>
              <w:t>AGGCGGTGGAAAAGTATGTTGATAG</w:t>
            </w:r>
            <w:bookmarkEnd w:id="7"/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E_0392, NheI and KpnI sites are underlined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314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bookmarkStart w:id="8" w:name="OLE_LINK9"/>
            <w:r>
              <w:rPr>
                <w:rFonts w:cs="Arial" w:ascii="Arial" w:hAnsi="Arial"/>
                <w:sz w:val="20"/>
                <w:szCs w:val="20"/>
              </w:rPr>
              <w:t>ATGC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  <w:szCs w:val="20"/>
              </w:rPr>
              <w:t>TTACTCATCCTCATTCACCTCTGGC</w:t>
            </w:r>
            <w:bookmarkEnd w:id="8"/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315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bookmarkStart w:id="9" w:name="OLE_LINK10"/>
            <w:r>
              <w:rPr>
                <w:rFonts w:cs="Arial" w:ascii="Arial" w:hAnsi="Arial"/>
                <w:sz w:val="20"/>
                <w:szCs w:val="20"/>
              </w:rPr>
              <w:t>ATGC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CTAGC</w:t>
            </w:r>
            <w:r>
              <w:rPr>
                <w:rFonts w:cs="Arial" w:ascii="Arial" w:hAnsi="Arial"/>
                <w:sz w:val="20"/>
                <w:szCs w:val="20"/>
              </w:rPr>
              <w:t>CAGAGGTGAATGAGGATGAGTAAATTG</w:t>
            </w:r>
            <w:bookmarkEnd w:id="9"/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E_0393, NheI and KpnI sites are underlined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316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bookmarkStart w:id="10" w:name="OLE_LINK11"/>
            <w:r>
              <w:rPr>
                <w:rFonts w:cs="Arial" w:ascii="Arial" w:hAnsi="Arial"/>
                <w:sz w:val="20"/>
                <w:szCs w:val="20"/>
              </w:rPr>
              <w:t>ATGC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  <w:szCs w:val="20"/>
              </w:rPr>
              <w:t>TTAATCGGCGGTATTTTGTGTAGATAAC</w:t>
            </w:r>
            <w:bookmarkEnd w:id="10"/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317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bookmarkStart w:id="11" w:name="OLE_LINK13"/>
            <w:bookmarkStart w:id="12" w:name="OLE_LINK12"/>
            <w:r>
              <w:rPr>
                <w:rFonts w:cs="Arial" w:ascii="Arial" w:hAnsi="Arial"/>
                <w:sz w:val="20"/>
                <w:szCs w:val="20"/>
              </w:rPr>
              <w:t>ATGC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CTAGC</w:t>
            </w:r>
            <w:r>
              <w:rPr>
                <w:rFonts w:cs="Arial" w:ascii="Arial" w:hAnsi="Arial"/>
                <w:sz w:val="20"/>
                <w:szCs w:val="20"/>
              </w:rPr>
              <w:t>AGGAGGTAAGACATATGAACTGTATT</w:t>
            </w:r>
            <w:bookmarkEnd w:id="11"/>
            <w:bookmarkEnd w:id="12"/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E_4605, NheI and KpnI sites are underlined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318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bookmarkStart w:id="13" w:name="OLE_LINK14"/>
            <w:r>
              <w:rPr>
                <w:rFonts w:cs="Arial" w:ascii="Arial" w:hAnsi="Arial"/>
                <w:sz w:val="20"/>
                <w:szCs w:val="20"/>
              </w:rPr>
              <w:t>ATGC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  <w:szCs w:val="20"/>
              </w:rPr>
              <w:t>TTACGCTTCTAATGTCTCTCGAATG</w:t>
            </w:r>
            <w:bookmarkEnd w:id="13"/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319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bookmarkStart w:id="14" w:name="OLE_LINK15"/>
            <w:r>
              <w:rPr>
                <w:rFonts w:cs="Arial" w:ascii="Arial" w:hAnsi="Arial"/>
                <w:sz w:val="20"/>
                <w:szCs w:val="20"/>
              </w:rPr>
              <w:t>ATGC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CTAGC</w:t>
            </w:r>
            <w:r>
              <w:rPr>
                <w:rFonts w:cs="Arial" w:ascii="Arial" w:hAnsi="Arial"/>
                <w:sz w:val="20"/>
                <w:szCs w:val="20"/>
              </w:rPr>
              <w:t>AGGAGGAAAGTGTTATATGTTTAAAGAAG</w:t>
            </w:r>
            <w:bookmarkEnd w:id="14"/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E_5606, NheI and KpnI sites are underlined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320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bookmarkStart w:id="15" w:name="OLE_LINK16"/>
            <w:r>
              <w:rPr>
                <w:rFonts w:cs="Arial" w:ascii="Arial" w:hAnsi="Arial"/>
                <w:sz w:val="20"/>
                <w:szCs w:val="20"/>
              </w:rPr>
              <w:t>ATGC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  <w:szCs w:val="20"/>
              </w:rPr>
              <w:t>GTCTACTCAACTAACATTAAGTAGAC</w:t>
            </w:r>
            <w:bookmarkEnd w:id="15"/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321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bookmarkStart w:id="16" w:name="OLE_LINK17"/>
            <w:r>
              <w:rPr>
                <w:rFonts w:cs="Arial" w:ascii="Arial" w:hAnsi="Arial"/>
                <w:sz w:val="20"/>
                <w:szCs w:val="20"/>
              </w:rPr>
              <w:t>ATGC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CTAGC</w:t>
            </w:r>
            <w:r>
              <w:rPr>
                <w:rFonts w:cs="Arial" w:ascii="Arial" w:hAnsi="Arial"/>
                <w:sz w:val="20"/>
                <w:szCs w:val="20"/>
              </w:rPr>
              <w:t>AAGAGGTGTTTTTAAATGATAGATT</w:t>
            </w:r>
            <w:bookmarkEnd w:id="16"/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E_5607, NheI and XbaI sites are underlined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322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bookmarkStart w:id="17" w:name="OLE_LINK18"/>
            <w:r>
              <w:rPr>
                <w:rFonts w:cs="Arial" w:ascii="Arial" w:hAnsi="Arial"/>
                <w:sz w:val="20"/>
                <w:szCs w:val="20"/>
              </w:rPr>
              <w:t>ATGC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TCTAGA</w:t>
            </w:r>
            <w:r>
              <w:rPr>
                <w:rFonts w:cs="Arial" w:ascii="Arial" w:hAnsi="Arial"/>
                <w:sz w:val="20"/>
                <w:szCs w:val="20"/>
              </w:rPr>
              <w:t>CTCAATAGCTAATTCTTCTTTAAAC</w:t>
            </w:r>
            <w:bookmarkEnd w:id="17"/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323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bookmarkStart w:id="18" w:name="OLE_LINK19"/>
            <w:r>
              <w:rPr>
                <w:rFonts w:cs="Arial" w:ascii="Arial" w:hAnsi="Arial"/>
                <w:sz w:val="20"/>
                <w:szCs w:val="20"/>
              </w:rPr>
              <w:t>ATGC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CTAGC</w:t>
            </w:r>
            <w:r>
              <w:rPr>
                <w:rFonts w:cs="Arial" w:ascii="Arial" w:hAnsi="Arial"/>
                <w:sz w:val="20"/>
                <w:szCs w:val="20"/>
              </w:rPr>
              <w:t>AGGAGGGAGTGTGCAGAATGTTGCAAG</w:t>
            </w:r>
            <w:bookmarkEnd w:id="18"/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E_1018, NheI and KpnI sites are underlined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324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bookmarkStart w:id="19" w:name="OLE_LINK20"/>
            <w:r>
              <w:rPr>
                <w:rFonts w:cs="Arial" w:ascii="Arial" w:hAnsi="Arial"/>
                <w:sz w:val="20"/>
                <w:szCs w:val="20"/>
              </w:rPr>
              <w:t>ATGC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  <w:szCs w:val="20"/>
              </w:rPr>
              <w:t>CACTACCTCCCTAATATCTCTTAAC</w:t>
            </w:r>
            <w:bookmarkEnd w:id="19"/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391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TGC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AATTC</w:t>
            </w:r>
            <w:r>
              <w:rPr>
                <w:rFonts w:cs="Arial" w:ascii="Arial" w:hAnsi="Arial"/>
                <w:sz w:val="20"/>
                <w:szCs w:val="20"/>
              </w:rPr>
              <w:t>ATGACATTCTCAACCAACCAG</w:t>
            </w:r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am_0569, EcoRI and KpnI sites are underlined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392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ATC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  <w:szCs w:val="20"/>
              </w:rPr>
              <w:t>TTATGCCGCAAGTCTCCGGGC</w:t>
            </w:r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393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TGC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AATTC</w:t>
            </w:r>
            <w:r>
              <w:rPr>
                <w:rFonts w:cs="Arial" w:ascii="Arial" w:hAnsi="Arial"/>
                <w:sz w:val="20"/>
                <w:szCs w:val="20"/>
              </w:rPr>
              <w:t>ATGCACGGAATCGAAAAGCTCAACC</w:t>
            </w:r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am_0582, EcoRI and KpnI sites are underlined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394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C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  <w:szCs w:val="20"/>
              </w:rPr>
              <w:t>CTACGTATGACTCAGCACATCGTCG</w:t>
            </w:r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395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GCT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CTAGC</w:t>
            </w:r>
            <w:r>
              <w:rPr>
                <w:rFonts w:cs="Arial" w:ascii="Arial" w:hAnsi="Arial"/>
                <w:sz w:val="20"/>
                <w:szCs w:val="20"/>
              </w:rPr>
              <w:t>AGGAGGTGTCGTATGCATAACATCCAATGC</w:t>
            </w:r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am_0803, NheI and KpnI sites are underlined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396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ATC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  <w:szCs w:val="20"/>
              </w:rPr>
              <w:t>TCATTTGCCACCTCCATCGGTAG</w:t>
            </w:r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397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GCT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CTAGC</w:t>
            </w:r>
            <w:r>
              <w:rPr>
                <w:rFonts w:cs="Arial" w:ascii="Arial" w:hAnsi="Arial"/>
                <w:sz w:val="20"/>
                <w:szCs w:val="20"/>
              </w:rPr>
              <w:t>AGGAGGTGACCCATGCGCGATATCCAATGG</w:t>
            </w:r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am_0842, NheI and KpnI sites are underlined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398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ATC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  <w:szCs w:val="20"/>
              </w:rPr>
              <w:t>TCATTTGCCACCTCCATCGGTAG</w:t>
            </w:r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399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TGC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AATTC</w:t>
            </w:r>
            <w:r>
              <w:rPr>
                <w:rFonts w:cs="Arial" w:ascii="Arial" w:hAnsi="Arial"/>
                <w:sz w:val="20"/>
                <w:szCs w:val="20"/>
              </w:rPr>
              <w:t>ATGACGTCGCTGCCGCGTATTGG</w:t>
            </w:r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am_1185, EcoRI and KpnI sites are underlined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400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ATC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  <w:szCs w:val="20"/>
              </w:rPr>
              <w:t>TTACGGCCAGGCTTTGGAGCGGC</w:t>
            </w:r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401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TGC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AATTC</w:t>
            </w:r>
            <w:r>
              <w:rPr>
                <w:rFonts w:cs="Arial" w:ascii="Arial" w:hAnsi="Arial"/>
                <w:sz w:val="20"/>
                <w:szCs w:val="20"/>
              </w:rPr>
              <w:t>ATGGACGCTAAAGTCGTGAAGTCC</w:t>
            </w:r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am_1353, EcoRI and KpnI sites are underlined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402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ATC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  <w:szCs w:val="20"/>
              </w:rPr>
              <w:t>CTATCCCAAGCGTTCGTTCCGGATC</w:t>
            </w:r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403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GCT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CTAGC</w:t>
            </w:r>
            <w:r>
              <w:rPr>
                <w:rFonts w:cs="Arial" w:ascii="Arial" w:hAnsi="Arial"/>
                <w:sz w:val="20"/>
                <w:szCs w:val="20"/>
              </w:rPr>
              <w:t>AGGAGGTGAGGTATGACCCCGGTTGTGATG</w:t>
            </w:r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am_2515, NheI and KpnI sites are underlined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404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ATC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  <w:szCs w:val="20"/>
              </w:rPr>
              <w:t>TCACTCCGCTGCGACTTGAAATC</w:t>
            </w:r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405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TGC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AATTC</w:t>
            </w:r>
            <w:r>
              <w:rPr>
                <w:rFonts w:cs="Arial" w:ascii="Arial" w:hAnsi="Arial"/>
                <w:sz w:val="20"/>
                <w:szCs w:val="20"/>
              </w:rPr>
              <w:t>ATGGGTGTGTCGCGTCGCGGG</w:t>
            </w:r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am_3225, EcoRI and KpnI sites are underlined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406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ATC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  <w:szCs w:val="20"/>
              </w:rPr>
              <w:t>TCAGCCGGCCGCCATCTCGCT</w:t>
            </w:r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407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GCT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CTAGC</w:t>
            </w:r>
            <w:r>
              <w:rPr>
                <w:rFonts w:cs="Arial" w:ascii="Arial" w:hAnsi="Arial"/>
                <w:sz w:val="20"/>
                <w:szCs w:val="20"/>
              </w:rPr>
              <w:t>AGGAGGCTTTCATGAGCGAACGGGTCGAGCAGATCG</w:t>
            </w:r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am_3845, NheI and KpnI sites are underlined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408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ATC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  <w:szCs w:val="20"/>
              </w:rPr>
              <w:t>TCACGTTTTTACAGGAGCATTATTGGCCC</w:t>
            </w:r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409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TGC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AATTC</w:t>
            </w:r>
            <w:r>
              <w:rPr>
                <w:rFonts w:cs="Arial" w:ascii="Arial" w:hAnsi="Arial"/>
                <w:sz w:val="20"/>
                <w:szCs w:val="20"/>
              </w:rPr>
              <w:t>ATGAACGCCGTCGAGATTGAAG</w:t>
            </w:r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am_4499, EcoRI and KpnI sites are underlined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410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ATC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  <w:szCs w:val="20"/>
              </w:rPr>
              <w:t>TCACGCGCTTACCTCCGTCTT</w:t>
            </w:r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3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rimers for the </w:t>
            </w:r>
            <w:r>
              <w:rPr>
                <w:rFonts w:cs="Arial" w:ascii="Arial" w:hAnsi="Arial"/>
                <w:i/>
                <w:sz w:val="20"/>
                <w:szCs w:val="20"/>
              </w:rPr>
              <w:t>in vivo</w:t>
            </w:r>
            <w:r>
              <w:rPr>
                <w:rFonts w:cs="Arial" w:ascii="Arial" w:hAnsi="Arial"/>
                <w:sz w:val="20"/>
                <w:szCs w:val="20"/>
              </w:rPr>
              <w:t xml:space="preserve"> assembly of MTase genes</w:t>
            </w:r>
          </w:p>
        </w:tc>
        <w:tc>
          <w:tcPr>
            <w:tcW w:w="53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325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CCATAGCATTTTTATCC</w:t>
            </w:r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ification of BAMTA208_06525 from pWYE690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475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AGTTTATTCATGAATTCCTCCTTCAACTATGTACTTGAGGTAATCGA</w:t>
            </w:r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476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ATTACCTCAAGTACATAGTTGAAGGAGGAATTCATGAATAAACTACG</w:t>
            </w:r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ification of BAMTA208_6715 from pWYE691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477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TTGCTGTTCATGAATTCCTCCTTTATTCAGATTCTTTATTATCGTAT</w:t>
            </w:r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478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CGATAATAAAGAATCTGAATAAAGGAGGAATTCATGAACAGCAATAA</w:t>
            </w:r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ification of BAMTA208_19835 from pWYE693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479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AAAAACGCATGAATTCCTCCTTTATTCTAAATCTAATAATTCATTT</w:t>
            </w:r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480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TGAATTATTAGATTTAGAATAAAGGAGGAATTCATGCGTTTTTTTTC</w:t>
            </w:r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ification of BAMTA208_16660 from pWYE694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326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TTAATCTGTATCAGG</w:t>
            </w:r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325</w:t>
            </w:r>
          </w:p>
        </w:tc>
        <w:tc>
          <w:tcPr>
            <w:tcW w:w="53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ification of BCE_0393 from pWYE699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575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CAGTTCATATGTCTTACCTCCTTTAATCGGCGGTATTTTGTGTAGAT</w:t>
            </w:r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576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TACACAAAATACCGCCGATTAAAGGAGGTAAGACATATGAACTGTAT</w:t>
            </w:r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ification of BCE_4605 from pWYE700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577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AAACATATAACACTTTCCTCCTTTACGCTTCTAATGTCTCTCGAATG</w:t>
            </w:r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578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TCGAGAGACATTAGAAGCGTAAAGGAGGAAAGTGTTATATGTTTAAA</w:t>
            </w:r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ification of BCE_5606 from pWYE701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579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CTATCATTTAAAAACACCTCTTGTCTACTCAACTAACATTAAGTAGA</w:t>
            </w:r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580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ACTTAATGTTAGTTGAGTAGACAAGAGGTGTTTTTAAATGATAGATT</w:t>
            </w:r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ification of BCE_5607 from pWYE702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581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TCATAATATCACTCTCCCTCCTCTCAATAGCTAATTCTTCTTTAAAC</w:t>
            </w:r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582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TAAAGAAGAATTAGCTATTGAGAGGAGGGAGAGTGATATTATGATAT</w:t>
            </w:r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ification of BCE_0365 from pWYE697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583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TCAACATACTTTTCCACCGCCTTCATTCTTTAATACTTGGCTCTACG</w:t>
            </w:r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584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AGAGCCAAGTATTAAAGAATGAAGGCGGTGGAAAAGTATGTTGATAG</w:t>
            </w:r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ification of BCE_0392 from pWYE698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326</w:t>
            </w:r>
          </w:p>
        </w:tc>
        <w:tc>
          <w:tcPr>
            <w:tcW w:w="53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325</w:t>
            </w:r>
          </w:p>
        </w:tc>
        <w:tc>
          <w:tcPr>
            <w:tcW w:w="53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ification of Nham_0569 from pWYE712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585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ATTCCGTGCATGAATTCCTCCTTTATGCCGCAAGTCTCCGGGCGGCG</w:t>
            </w:r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586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CGCCCGGAGACTTGCGGCATAAAGGAGGAATTCATGCACGGAATCGA</w:t>
            </w:r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ification of Nham_0582 from pWYE713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587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TGTTATGCATACGACACCTCCTTCAGAGACTACGCACGTCGAGAATG</w:t>
            </w:r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588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TCTCGACGTGCGTAGTCTCTGAAGGAGGTGTCGTATGCATAACATCC</w:t>
            </w:r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ification of Nham_0803 from pWYE714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589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GACACACCCATGAATTCCTCCTTCATTTGCCACCTCCATCGGTAGAT</w:t>
            </w:r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590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TACCGATGGAGGTGGCAAATGAAGGAGGAATTCATGGGTGTGTCGCG</w:t>
            </w:r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ification of Nham_3225 from pWYE719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326</w:t>
            </w:r>
          </w:p>
        </w:tc>
        <w:tc>
          <w:tcPr>
            <w:tcW w:w="53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3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s for construction of pWYE561</w:t>
            </w:r>
          </w:p>
        </w:tc>
        <w:tc>
          <w:tcPr>
            <w:tcW w:w="53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WB654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ACGC</w:t>
            </w:r>
            <w:r>
              <w:rPr>
                <w:rFonts w:cs="Arial" w:ascii="Arial" w:hAnsi="Arial"/>
                <w:kern w:val="0"/>
                <w:sz w:val="20"/>
                <w:szCs w:val="20"/>
                <w:u w:val="single"/>
              </w:rPr>
              <w:t>GTCGAC</w:t>
            </w:r>
            <w:r>
              <w:rPr>
                <w:rFonts w:cs="Arial" w:ascii="Arial" w:hAnsi="Arial"/>
                <w:sz w:val="20"/>
                <w:szCs w:val="20"/>
              </w:rPr>
              <w:t>CGCTGATCACACGATAGTCGGCG</w:t>
            </w:r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mplification of P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Nham_3450</w:t>
            </w:r>
            <w:r>
              <w:rPr>
                <w:rFonts w:cs="Arial" w:ascii="Arial" w:hAnsi="Arial"/>
                <w:sz w:val="20"/>
                <w:szCs w:val="20"/>
              </w:rPr>
              <w:t xml:space="preserve"> from the X14 strain, SalI site is underlined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655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TTTACTCATGATCCCTCGTCCTCAGATCCAT</w:t>
            </w:r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656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CGAGGGATCATGAGTAAAGGAGAAGAACTT</w:t>
            </w:r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mplification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gfpmut3a</w:t>
            </w:r>
            <w:r>
              <w:rPr>
                <w:rFonts w:cs="Arial" w:ascii="Arial" w:hAnsi="Arial"/>
                <w:sz w:val="20"/>
                <w:szCs w:val="20"/>
              </w:rPr>
              <w:t xml:space="preserve"> from pAD123, PstI site is underlined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WB650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GCAA</w:t>
            </w:r>
            <w:r>
              <w:rPr>
                <w:rFonts w:cs="Arial" w:ascii="Arial" w:hAnsi="Arial"/>
                <w:kern w:val="0"/>
                <w:sz w:val="20"/>
                <w:szCs w:val="20"/>
                <w:u w:val="single"/>
              </w:rPr>
              <w:t>CTGCAG</w:t>
            </w:r>
            <w:r>
              <w:rPr>
                <w:rFonts w:cs="Arial" w:ascii="Arial" w:hAnsi="Arial"/>
                <w:sz w:val="20"/>
                <w:szCs w:val="20"/>
              </w:rPr>
              <w:t>TTATTTGTATAGTTCATCCAT</w:t>
            </w:r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3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rimers for construction of pWYE748 and </w:t>
            </w:r>
            <w:r>
              <w:rPr>
                <w:rFonts w:cs="Arial" w:ascii="Arial" w:hAnsi="Arial"/>
                <w:i/>
                <w:sz w:val="20"/>
                <w:szCs w:val="20"/>
              </w:rPr>
              <w:t>upp</w:t>
            </w:r>
            <w:r>
              <w:rPr>
                <w:rFonts w:cs="Arial" w:ascii="Arial" w:hAnsi="Arial"/>
                <w:sz w:val="20"/>
                <w:szCs w:val="20"/>
              </w:rPr>
              <w:t xml:space="preserve"> inactivation</w:t>
            </w:r>
          </w:p>
        </w:tc>
        <w:tc>
          <w:tcPr>
            <w:tcW w:w="53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Ffline"/>
                <w:rFonts w:cs="Arial" w:ascii="Arial" w:hAnsi="Arial"/>
                <w:sz w:val="20"/>
                <w:szCs w:val="20"/>
              </w:rPr>
              <w:t>WB607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Ffline"/>
                <w:rFonts w:cs="Arial" w:ascii="Arial" w:hAnsi="Arial"/>
                <w:sz w:val="20"/>
                <w:szCs w:val="20"/>
              </w:rPr>
              <w:t>CAAGGCGGACCGCTTATGCATG</w:t>
            </w:r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mplification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upp</w:t>
            </w:r>
            <w:r>
              <w:rPr>
                <w:rFonts w:cs="Arial" w:ascii="Arial" w:hAnsi="Arial"/>
                <w:sz w:val="20"/>
                <w:szCs w:val="20"/>
              </w:rPr>
              <w:t xml:space="preserve"> upstream homologous sequences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608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TAGTTGAAGCAAATACGTAAACCTTTCCCAT</w:t>
            </w:r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Ffline"/>
                <w:rFonts w:cs="Arial" w:ascii="Arial" w:hAnsi="Arial"/>
                <w:sz w:val="20"/>
                <w:szCs w:val="20"/>
              </w:rPr>
              <w:t>WB609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/>
            </w:pPr>
            <w:r>
              <w:rPr>
                <w:rStyle w:val="Ffline"/>
                <w:rFonts w:cs="Arial" w:ascii="Arial" w:hAnsi="Arial"/>
                <w:sz w:val="20"/>
                <w:szCs w:val="20"/>
              </w:rPr>
              <w:t>TTTACGTATTTG</w:t>
            </w:r>
            <w:r>
              <w:rPr>
                <w:rFonts w:cs="Arial" w:ascii="Arial" w:hAnsi="Arial"/>
                <w:sz w:val="20"/>
                <w:szCs w:val="20"/>
              </w:rPr>
              <w:t>CTTCAACTAAAGCACCCATTAGTTC</w:t>
            </w:r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ification of chloramphenicol resistance gene from pMK4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610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CTGTCACCCAACCTTCTTCAACTAACGGGGCAGG</w:t>
            </w:r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611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AAGAAGGTT</w:t>
            </w:r>
            <w:r>
              <w:rPr>
                <w:rStyle w:val="Ffline"/>
                <w:rFonts w:cs="Arial" w:ascii="Arial" w:hAnsi="Arial"/>
                <w:sz w:val="20"/>
                <w:szCs w:val="20"/>
              </w:rPr>
              <w:t>GGGTGACAGACTGTACGGAAC</w:t>
            </w:r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mplification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upp</w:t>
            </w:r>
            <w:r>
              <w:rPr>
                <w:rFonts w:cs="Arial" w:ascii="Arial" w:hAnsi="Arial"/>
                <w:sz w:val="20"/>
                <w:szCs w:val="20"/>
              </w:rPr>
              <w:t xml:space="preserve"> downstream homologous sequences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Ffline"/>
                <w:rFonts w:cs="Arial" w:ascii="Arial" w:hAnsi="Arial"/>
                <w:sz w:val="20"/>
                <w:szCs w:val="20"/>
              </w:rPr>
              <w:t>WB612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Ffline"/>
                <w:rFonts w:cs="Arial" w:ascii="Arial" w:hAnsi="Arial"/>
                <w:sz w:val="20"/>
                <w:szCs w:val="20"/>
              </w:rPr>
              <w:t>TCCCGAGTGATCGTATGGAC</w:t>
            </w:r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Ffline"/>
                <w:rFonts w:cs="Arial" w:ascii="Arial" w:hAnsi="Arial"/>
                <w:sz w:val="20"/>
                <w:szCs w:val="20"/>
              </w:rPr>
              <w:t>WB605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Ffline"/>
                <w:rFonts w:cs="Arial" w:ascii="Arial" w:hAnsi="Arial"/>
                <w:sz w:val="20"/>
                <w:szCs w:val="20"/>
              </w:rPr>
              <w:t>AACACTTCGCGGACCGCGCG</w:t>
            </w:r>
          </w:p>
        </w:tc>
        <w:tc>
          <w:tcPr>
            <w:tcW w:w="241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s flanking the homologous sequences for detection purpose</w:t>
            </w:r>
          </w:p>
        </w:tc>
      </w:tr>
      <w:tr>
        <w:trPr/>
        <w:tc>
          <w:tcPr>
            <w:tcW w:w="147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606</w:t>
            </w:r>
          </w:p>
        </w:tc>
        <w:tc>
          <w:tcPr>
            <w:tcW w:w="535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CACACTGACTTTGTCGG</w:t>
            </w:r>
          </w:p>
        </w:tc>
        <w:tc>
          <w:tcPr>
            <w:tcW w:w="24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Ffline">
    <w:name w:val="ff_lin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09:44:00Z</dcterms:created>
  <dc:creator>Guoqiang Zhang</dc:creator>
  <dc:description/>
  <cp:keywords/>
  <dc:language>en-US</dc:language>
  <cp:lastModifiedBy>506</cp:lastModifiedBy>
  <dcterms:modified xsi:type="dcterms:W3CDTF">2012-08-22T02:15:00Z</dcterms:modified>
  <cp:revision>7</cp:revision>
  <dc:subject/>
  <dc:title>Table S2</dc:title>
</cp:coreProperties>
</file>